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4B8E63" w14:textId="77777777" w:rsidR="0025199D" w:rsidRDefault="0025199D" w:rsidP="00E44220">
      <w:pPr>
        <w:ind w:firstLine="720"/>
        <w:rPr>
          <w:rFonts w:ascii="Times New Roman" w:hAnsi="Times New Roman" w:cs="Times New Roman"/>
          <w:sz w:val="24"/>
          <w:szCs w:val="24"/>
        </w:rPr>
      </w:pPr>
      <w:r w:rsidRPr="0025199D">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25199D">
        <w:rPr>
          <w:rFonts w:ascii="Times New Roman" w:hAnsi="Times New Roman" w:cs="Times New Roman"/>
          <w:sz w:val="24"/>
          <w:szCs w:val="24"/>
        </w:rPr>
        <w:t>preceeding</w:t>
      </w:r>
      <w:proofErr w:type="spellEnd"/>
      <w:r w:rsidRPr="0025199D">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samples,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714AD936" w14:textId="4F2F24F5" w:rsidR="00E44220" w:rsidRDefault="004126CA" w:rsidP="00E44220">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 xml:space="preserve">ordination of </w:t>
      </w:r>
      <w:r w:rsidR="008E1B2A">
        <w:rPr>
          <w:rFonts w:ascii="Times New Roman" w:hAnsi="Times New Roman" w:cs="Times New Roman"/>
          <w:sz w:val="24"/>
          <w:szCs w:val="24"/>
        </w:rPr>
        <w:t>bacterial</w:t>
      </w:r>
      <w:r w:rsidR="00FB456B" w:rsidRPr="004D6068">
        <w:rPr>
          <w:rFonts w:ascii="Times New Roman" w:hAnsi="Times New Roman" w:cs="Times New Roman"/>
          <w:sz w:val="24"/>
          <w:szCs w:val="24"/>
        </w:rPr>
        <w:t xml:space="preserve"> 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8E1B2A">
        <w:rPr>
          <w:rFonts w:ascii="Times New Roman" w:hAnsi="Times New Roman" w:cs="Times New Roman"/>
          <w:sz w:val="24"/>
          <w:szCs w:val="24"/>
        </w:rPr>
        <w:t>bacterial</w:t>
      </w:r>
      <w:r w:rsidR="008E1B2A"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community compositions </w:t>
      </w:r>
      <w:r w:rsidR="001401B0" w:rsidRPr="001401B0">
        <w:rPr>
          <w:rFonts w:ascii="Times New Roman" w:hAnsi="Times New Roman" w:cs="Times New Roman"/>
          <w:sz w:val="24"/>
          <w:szCs w:val="24"/>
        </w:rPr>
        <w:t>within different litter loads (A), and within different litter loads at different sampling times (B). Distances and ordination were based on bacterial ESV data in each treatment combination. Bacterial community compositions are shown here within each litter load (L), and at different sampling times (D). Plots (symbols) are coded in panel A by litter load, using symbol color and shape. In panel B, plots are coded by sampling time by symbol shape, and litter load by symbol color. Overlain polygons identify the spread and separation of bacterial species compositions in plots of the same litter load, or in plots of the same litter load and sampling time.</w:t>
      </w:r>
    </w:p>
    <w:p w14:paraId="5BED045A" w14:textId="4AA8AA32" w:rsidR="0073336D" w:rsidRDefault="0073336D" w:rsidP="0073336D">
      <w:pPr>
        <w:pStyle w:val="NormalWeb"/>
      </w:pPr>
      <w:r>
        <w:rPr>
          <w:noProof/>
        </w:rPr>
        <w:lastRenderedPageBreak/>
        <w:drawing>
          <wp:inline distT="0" distB="0" distL="0" distR="0" wp14:anchorId="090D3D15" wp14:editId="01877360">
            <wp:extent cx="4938395" cy="8229600"/>
            <wp:effectExtent l="19050" t="19050" r="14605" b="19050"/>
            <wp:docPr id="1639731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38395" cy="8229600"/>
                    </a:xfrm>
                    <a:prstGeom prst="rect">
                      <a:avLst/>
                    </a:prstGeom>
                    <a:noFill/>
                    <a:ln>
                      <a:solidFill>
                        <a:schemeClr val="tx1"/>
                      </a:solidFill>
                    </a:ln>
                  </pic:spPr>
                </pic:pic>
              </a:graphicData>
            </a:graphic>
          </wp:inline>
        </w:drawing>
      </w:r>
    </w:p>
    <w:p w14:paraId="09722782" w14:textId="680B958D" w:rsidR="008E1B2A" w:rsidRDefault="008E1B2A" w:rsidP="008E1B2A">
      <w:pPr>
        <w:pStyle w:val="NormalWeb"/>
      </w:pPr>
    </w:p>
    <w:p w14:paraId="319DE035" w14:textId="6DC480CC" w:rsidR="00E44220" w:rsidRDefault="00E44220" w:rsidP="00E44220">
      <w:pPr>
        <w:ind w:firstLine="720"/>
      </w:pPr>
    </w:p>
    <w:p w14:paraId="6F459812" w14:textId="77777777" w:rsidR="00BC683F" w:rsidRPr="004D6068" w:rsidRDefault="00BC683F" w:rsidP="00BC683F">
      <w:pPr>
        <w:ind w:firstLine="720"/>
        <w:rPr>
          <w:rFonts w:ascii="Times New Roman" w:hAnsi="Times New Roman" w:cs="Times New Roman"/>
          <w:sz w:val="24"/>
          <w:szCs w:val="24"/>
        </w:rPr>
      </w:pPr>
    </w:p>
    <w:sectPr w:rsidR="00BC683F"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0D2856"/>
    <w:rsid w:val="00114D1F"/>
    <w:rsid w:val="001401B0"/>
    <w:rsid w:val="00224617"/>
    <w:rsid w:val="00247926"/>
    <w:rsid w:val="0025199D"/>
    <w:rsid w:val="00290A4F"/>
    <w:rsid w:val="002C5AB3"/>
    <w:rsid w:val="002D4C09"/>
    <w:rsid w:val="00371028"/>
    <w:rsid w:val="003C085D"/>
    <w:rsid w:val="004126CA"/>
    <w:rsid w:val="00427C94"/>
    <w:rsid w:val="004848B4"/>
    <w:rsid w:val="004C3815"/>
    <w:rsid w:val="004C4D03"/>
    <w:rsid w:val="004D6068"/>
    <w:rsid w:val="0054178F"/>
    <w:rsid w:val="005C740A"/>
    <w:rsid w:val="005F710A"/>
    <w:rsid w:val="00646DDB"/>
    <w:rsid w:val="006653E6"/>
    <w:rsid w:val="00676152"/>
    <w:rsid w:val="006E6EAF"/>
    <w:rsid w:val="006F2593"/>
    <w:rsid w:val="0073336D"/>
    <w:rsid w:val="00750223"/>
    <w:rsid w:val="00755FF3"/>
    <w:rsid w:val="007716DF"/>
    <w:rsid w:val="00782471"/>
    <w:rsid w:val="00793C3A"/>
    <w:rsid w:val="007B0205"/>
    <w:rsid w:val="007B6F35"/>
    <w:rsid w:val="007C2C87"/>
    <w:rsid w:val="00831810"/>
    <w:rsid w:val="008723A5"/>
    <w:rsid w:val="008B761B"/>
    <w:rsid w:val="008E1B2A"/>
    <w:rsid w:val="008F084F"/>
    <w:rsid w:val="00902083"/>
    <w:rsid w:val="009214E9"/>
    <w:rsid w:val="00934B47"/>
    <w:rsid w:val="00980A9C"/>
    <w:rsid w:val="009C61BF"/>
    <w:rsid w:val="009D0433"/>
    <w:rsid w:val="009D12A8"/>
    <w:rsid w:val="00A16365"/>
    <w:rsid w:val="00A62182"/>
    <w:rsid w:val="00A76C1D"/>
    <w:rsid w:val="00AA0D4B"/>
    <w:rsid w:val="00B718ED"/>
    <w:rsid w:val="00B830C3"/>
    <w:rsid w:val="00BA256B"/>
    <w:rsid w:val="00BC683F"/>
    <w:rsid w:val="00BE590F"/>
    <w:rsid w:val="00C31E04"/>
    <w:rsid w:val="00C627B0"/>
    <w:rsid w:val="00CE5A3B"/>
    <w:rsid w:val="00D3500C"/>
    <w:rsid w:val="00D40AF5"/>
    <w:rsid w:val="00D71AC3"/>
    <w:rsid w:val="00D827F0"/>
    <w:rsid w:val="00DA692D"/>
    <w:rsid w:val="00E44220"/>
    <w:rsid w:val="00E57662"/>
    <w:rsid w:val="00F06598"/>
    <w:rsid w:val="00F24E3F"/>
    <w:rsid w:val="00F72482"/>
    <w:rsid w:val="00F72C6F"/>
    <w:rsid w:val="00F80BF9"/>
    <w:rsid w:val="00F83DA2"/>
    <w:rsid w:val="00F9392B"/>
    <w:rsid w:val="00F93CCC"/>
    <w:rsid w:val="00FB456B"/>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647834">
      <w:bodyDiv w:val="1"/>
      <w:marLeft w:val="0"/>
      <w:marRight w:val="0"/>
      <w:marTop w:val="0"/>
      <w:marBottom w:val="0"/>
      <w:divBdr>
        <w:top w:val="none" w:sz="0" w:space="0" w:color="auto"/>
        <w:left w:val="none" w:sz="0" w:space="0" w:color="auto"/>
        <w:bottom w:val="none" w:sz="0" w:space="0" w:color="auto"/>
        <w:right w:val="none" w:sz="0" w:space="0" w:color="auto"/>
      </w:divBdr>
    </w:div>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414741658">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329</Words>
  <Characters>1876</Characters>
  <Application>Microsoft Office Word</Application>
  <DocSecurity>0</DocSecurity>
  <Lines>15</Lines>
  <Paragraphs>4</Paragraphs>
  <ScaleCrop>false</ScaleCrop>
  <Company/>
  <LinksUpToDate>false</LinksUpToDate>
  <CharactersWithSpaces>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2</cp:revision>
  <dcterms:created xsi:type="dcterms:W3CDTF">2024-02-29T02:15:00Z</dcterms:created>
  <dcterms:modified xsi:type="dcterms:W3CDTF">2024-07-23T18:23:00Z</dcterms:modified>
</cp:coreProperties>
</file>